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EDBEC" w14:textId="5F008BC6" w:rsidR="005C07EA" w:rsidRPr="0084331A" w:rsidRDefault="006E3874" w:rsidP="005C07EA">
      <w:pPr>
        <w:jc w:val="center"/>
        <w:rPr>
          <w:b/>
          <w:bCs/>
          <w:lang w:val="en-US"/>
        </w:rPr>
      </w:pPr>
      <w:r w:rsidRPr="0084331A">
        <w:rPr>
          <w:noProof/>
        </w:rPr>
        <w:t xml:space="preserve"> </w:t>
      </w:r>
      <w:r w:rsidR="005C07EA" w:rsidRPr="0084331A">
        <w:rPr>
          <w:b/>
          <w:bCs/>
          <w:noProof/>
        </w:rPr>
        <w:t xml:space="preserve">Supplementary Figures: </w:t>
      </w:r>
      <w:r w:rsidR="005C07EA" w:rsidRPr="0084331A">
        <w:rPr>
          <w:b/>
          <w:bCs/>
          <w:lang w:val="en-US"/>
        </w:rPr>
        <w:t>Beta-adrenergic agonism protects mitochondrial metabolism in</w:t>
      </w:r>
      <w:bookmarkStart w:id="0" w:name="_GoBack"/>
      <w:bookmarkEnd w:id="0"/>
      <w:r w:rsidR="005C07EA" w:rsidRPr="0084331A">
        <w:rPr>
          <w:b/>
          <w:bCs/>
          <w:lang w:val="en-US"/>
        </w:rPr>
        <w:t xml:space="preserve"> the pancreatectomised rat heart</w:t>
      </w:r>
    </w:p>
    <w:p w14:paraId="7087D302" w14:textId="77777777" w:rsidR="005C07EA" w:rsidRPr="0084331A" w:rsidRDefault="005C07EA" w:rsidP="005C07EA">
      <w:pPr>
        <w:jc w:val="center"/>
        <w:rPr>
          <w:b/>
          <w:bCs/>
          <w:lang w:val="en-US"/>
        </w:rPr>
      </w:pPr>
    </w:p>
    <w:p w14:paraId="25B6F1AF" w14:textId="77777777" w:rsidR="005C07EA" w:rsidRPr="0084331A" w:rsidRDefault="005C07EA" w:rsidP="005C07EA">
      <w:pPr>
        <w:rPr>
          <w:rStyle w:val="Emphasis"/>
          <w:bCs/>
          <w:i w:val="0"/>
          <w:iCs w:val="0"/>
        </w:rPr>
      </w:pPr>
      <w:r w:rsidRPr="0084331A">
        <w:rPr>
          <w:rStyle w:val="Emphasis"/>
          <w:bCs/>
        </w:rPr>
        <w:t>Ross T. Lindsay</w:t>
      </w:r>
      <w:r w:rsidRPr="0084331A">
        <w:rPr>
          <w:rStyle w:val="Emphasis"/>
          <w:bCs/>
          <w:vertAlign w:val="superscript"/>
        </w:rPr>
        <w:t>1,2,3,4</w:t>
      </w:r>
      <w:r w:rsidRPr="0084331A">
        <w:rPr>
          <w:rStyle w:val="Emphasis"/>
          <w:bCs/>
        </w:rPr>
        <w:t>, Louise Thisted</w:t>
      </w:r>
      <w:r w:rsidRPr="0084331A">
        <w:rPr>
          <w:rStyle w:val="Emphasis"/>
          <w:bCs/>
          <w:vertAlign w:val="superscript"/>
        </w:rPr>
        <w:t>2</w:t>
      </w:r>
      <w:r w:rsidRPr="0084331A">
        <w:rPr>
          <w:rStyle w:val="Emphasis"/>
          <w:bCs/>
        </w:rPr>
        <w:t>, Nora E. Zois</w:t>
      </w:r>
      <w:r w:rsidRPr="0084331A">
        <w:rPr>
          <w:rStyle w:val="Emphasis"/>
          <w:bCs/>
          <w:vertAlign w:val="superscript"/>
        </w:rPr>
        <w:t>2</w:t>
      </w:r>
      <w:r w:rsidRPr="0084331A">
        <w:rPr>
          <w:rStyle w:val="Emphasis"/>
          <w:vertAlign w:val="superscript"/>
        </w:rPr>
        <w:t>,</w:t>
      </w:r>
      <w:r w:rsidRPr="0084331A">
        <w:rPr>
          <w:rStyle w:val="Emphasis"/>
          <w:bCs/>
          <w:vertAlign w:val="superscript"/>
        </w:rPr>
        <w:t>5</w:t>
      </w:r>
      <w:r w:rsidRPr="0084331A">
        <w:rPr>
          <w:rStyle w:val="Emphasis"/>
          <w:bCs/>
        </w:rPr>
        <w:t>, Sebastian T. Thrane</w:t>
      </w:r>
      <w:r w:rsidRPr="0084331A">
        <w:rPr>
          <w:rStyle w:val="Emphasis"/>
          <w:bCs/>
          <w:vertAlign w:val="superscript"/>
        </w:rPr>
        <w:t>2</w:t>
      </w:r>
      <w:r w:rsidRPr="0084331A">
        <w:rPr>
          <w:rStyle w:val="Emphasis"/>
          <w:bCs/>
        </w:rPr>
        <w:t>, James A. West</w:t>
      </w:r>
      <w:r w:rsidRPr="0084331A">
        <w:rPr>
          <w:rStyle w:val="Emphasis"/>
          <w:bCs/>
          <w:vertAlign w:val="superscript"/>
        </w:rPr>
        <w:t>3,6</w:t>
      </w:r>
      <w:r w:rsidRPr="0084331A">
        <w:rPr>
          <w:rStyle w:val="Emphasis"/>
          <w:bCs/>
        </w:rPr>
        <w:t>, Keld Fosgerau</w:t>
      </w:r>
      <w:r w:rsidRPr="0084331A">
        <w:rPr>
          <w:rStyle w:val="Emphasis"/>
          <w:bCs/>
          <w:vertAlign w:val="superscript"/>
        </w:rPr>
        <w:t>2,7</w:t>
      </w:r>
      <w:r w:rsidRPr="0084331A">
        <w:rPr>
          <w:rStyle w:val="Emphasis"/>
          <w:bCs/>
        </w:rPr>
        <w:t>, Julian L. Griffin</w:t>
      </w:r>
      <w:r w:rsidRPr="0084331A">
        <w:rPr>
          <w:rStyle w:val="Emphasis"/>
          <w:bCs/>
          <w:vertAlign w:val="superscript"/>
        </w:rPr>
        <w:t>3,8</w:t>
      </w:r>
      <w:r w:rsidRPr="0084331A">
        <w:rPr>
          <w:rStyle w:val="Emphasis"/>
          <w:bCs/>
        </w:rPr>
        <w:t>, Lisbeth N. Fink</w:t>
      </w:r>
      <w:r w:rsidRPr="0084331A">
        <w:rPr>
          <w:rStyle w:val="Emphasis"/>
          <w:bCs/>
          <w:vertAlign w:val="superscript"/>
        </w:rPr>
        <w:t>2</w:t>
      </w:r>
      <w:r w:rsidRPr="0084331A">
        <w:rPr>
          <w:rStyle w:val="Emphasis"/>
          <w:vertAlign w:val="superscript"/>
        </w:rPr>
        <w:t>,</w:t>
      </w:r>
      <w:r w:rsidRPr="0084331A">
        <w:rPr>
          <w:rStyle w:val="Emphasis"/>
          <w:bCs/>
          <w:vertAlign w:val="superscript"/>
        </w:rPr>
        <w:t>9</w:t>
      </w:r>
      <w:r w:rsidRPr="0084331A">
        <w:rPr>
          <w:rStyle w:val="Emphasis"/>
          <w:bCs/>
        </w:rPr>
        <w:t>, Andrew J. Murray</w:t>
      </w:r>
      <w:r w:rsidRPr="0084331A">
        <w:rPr>
          <w:rStyle w:val="Emphasis"/>
          <w:bCs/>
          <w:vertAlign w:val="superscript"/>
        </w:rPr>
        <w:t>1</w:t>
      </w:r>
      <w:r w:rsidRPr="0084331A">
        <w:rPr>
          <w:rStyle w:val="Emphasis"/>
          <w:bCs/>
        </w:rPr>
        <w:t xml:space="preserve">  </w:t>
      </w:r>
    </w:p>
    <w:p w14:paraId="76628716" w14:textId="77777777" w:rsidR="005C07EA" w:rsidRPr="0084331A" w:rsidRDefault="005C07EA" w:rsidP="005C07EA">
      <w:pPr>
        <w:rPr>
          <w:rStyle w:val="Emphasis"/>
          <w:bCs/>
          <w:i w:val="0"/>
        </w:rPr>
      </w:pPr>
      <w:r w:rsidRPr="0084331A">
        <w:rPr>
          <w:rStyle w:val="Emphasis"/>
          <w:bCs/>
        </w:rPr>
        <w:t xml:space="preserve"> </w:t>
      </w:r>
    </w:p>
    <w:p w14:paraId="3CE53FE4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1</w:t>
      </w:r>
      <w:r w:rsidRPr="0084331A">
        <w:rPr>
          <w:rFonts w:cs="Arial"/>
        </w:rPr>
        <w:t>Department of Physiology, Development and Neuroscience, University of Cambridge, UK</w:t>
      </w:r>
    </w:p>
    <w:p w14:paraId="41D0F30E" w14:textId="77777777" w:rsidR="005C07EA" w:rsidRPr="0084331A" w:rsidRDefault="005C07EA" w:rsidP="005C07EA">
      <w:pPr>
        <w:outlineLvl w:val="0"/>
        <w:rPr>
          <w:lang w:val="da-DK"/>
        </w:rPr>
      </w:pPr>
      <w:r w:rsidRPr="0084331A">
        <w:rPr>
          <w:vertAlign w:val="superscript"/>
          <w:lang w:val="da-DK"/>
        </w:rPr>
        <w:t>2</w:t>
      </w:r>
      <w:r w:rsidRPr="0084331A">
        <w:rPr>
          <w:lang w:val="da-DK"/>
        </w:rPr>
        <w:t>Gubra A/S,</w:t>
      </w:r>
      <w:r w:rsidRPr="0084331A">
        <w:rPr>
          <w:rFonts w:ascii="Segoe UI" w:hAnsi="Segoe UI"/>
          <w:shd w:val="clear" w:color="auto" w:fill="FFFFFF"/>
          <w:lang w:val="da-DK"/>
        </w:rPr>
        <w:t xml:space="preserve"> </w:t>
      </w:r>
      <w:r w:rsidRPr="0084331A">
        <w:rPr>
          <w:rFonts w:ascii="Segoe UI" w:hAnsi="Segoe UI" w:cs="Segoe UI"/>
          <w:shd w:val="clear" w:color="auto" w:fill="FFFFFF"/>
          <w:lang w:val="da-DK"/>
        </w:rPr>
        <w:t xml:space="preserve">Hørsholm </w:t>
      </w:r>
      <w:r w:rsidRPr="0084331A">
        <w:rPr>
          <w:lang w:val="da-DK"/>
        </w:rPr>
        <w:t>Kongevej 11b, 2970, Hørsholm, Denmark</w:t>
      </w:r>
    </w:p>
    <w:p w14:paraId="08094924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3</w:t>
      </w:r>
      <w:r w:rsidRPr="0084331A">
        <w:rPr>
          <w:rFonts w:cs="Arial"/>
        </w:rPr>
        <w:t>Department of Biochemistry and Systems Biology Centre, University of Cambridge, UK</w:t>
      </w:r>
    </w:p>
    <w:p w14:paraId="67479084" w14:textId="77777777" w:rsidR="005C07EA" w:rsidRPr="0084331A" w:rsidRDefault="005C07EA" w:rsidP="005C07EA">
      <w:pPr>
        <w:outlineLvl w:val="0"/>
        <w:rPr>
          <w:rFonts w:cs="Arial"/>
        </w:rPr>
      </w:pPr>
    </w:p>
    <w:p w14:paraId="3F7FF8C3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4</w:t>
      </w:r>
      <w:r w:rsidRPr="0084331A">
        <w:rPr>
          <w:rFonts w:cs="Arial"/>
        </w:rPr>
        <w:t>Current Address: Rejuveron AG, Cambridge, United Kingdom</w:t>
      </w:r>
    </w:p>
    <w:p w14:paraId="2B771E64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5</w:t>
      </w:r>
      <w:r w:rsidRPr="0084331A">
        <w:rPr>
          <w:rFonts w:cs="Arial"/>
        </w:rPr>
        <w:t>Current Address: Ascendis Pharma A/S, Hellerup, Denmark</w:t>
      </w:r>
    </w:p>
    <w:p w14:paraId="13D5BC18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6</w:t>
      </w:r>
      <w:r w:rsidRPr="0084331A">
        <w:rPr>
          <w:rFonts w:cs="Arial"/>
        </w:rPr>
        <w:t>Current Address: AstraZeneca, Cambridge, UK</w:t>
      </w:r>
    </w:p>
    <w:p w14:paraId="099DAF6D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7</w:t>
      </w:r>
      <w:r w:rsidRPr="0084331A">
        <w:rPr>
          <w:rFonts w:cs="Arial"/>
        </w:rPr>
        <w:t>Current Address: Pephexia Therapeutics ApS, Copenhagen, Denmark</w:t>
      </w:r>
    </w:p>
    <w:p w14:paraId="015F9FC0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8</w:t>
      </w:r>
      <w:r w:rsidRPr="0084331A">
        <w:rPr>
          <w:rFonts w:cs="Arial"/>
        </w:rPr>
        <w:t>Current Address: The Rowett Institute, University of Aberdeen, UK</w:t>
      </w:r>
    </w:p>
    <w:p w14:paraId="4C80303D" w14:textId="77777777" w:rsidR="005C07EA" w:rsidRPr="0084331A" w:rsidRDefault="005C07EA" w:rsidP="005C07EA">
      <w:pPr>
        <w:outlineLvl w:val="0"/>
        <w:rPr>
          <w:rFonts w:cs="Arial"/>
        </w:rPr>
      </w:pPr>
      <w:r w:rsidRPr="0084331A">
        <w:rPr>
          <w:rFonts w:cs="Arial"/>
          <w:vertAlign w:val="superscript"/>
        </w:rPr>
        <w:t>9</w:t>
      </w:r>
      <w:r w:rsidRPr="0084331A">
        <w:rPr>
          <w:rFonts w:cs="Arial"/>
        </w:rPr>
        <w:t>Current Address: Ferring Pharmaceuticals A/S, Kastrup, Denmark</w:t>
      </w:r>
    </w:p>
    <w:p w14:paraId="6CC7636F" w14:textId="77777777" w:rsidR="005C07EA" w:rsidRPr="0084331A" w:rsidRDefault="005C07EA" w:rsidP="005C07EA">
      <w:pPr>
        <w:rPr>
          <w:rStyle w:val="Emphasis"/>
          <w:bCs/>
          <w:i w:val="0"/>
        </w:rPr>
      </w:pPr>
    </w:p>
    <w:p w14:paraId="383E855F" w14:textId="77777777" w:rsidR="005C07EA" w:rsidRPr="0084331A" w:rsidRDefault="005C07EA" w:rsidP="005C07EA">
      <w:pPr>
        <w:rPr>
          <w:rStyle w:val="Emphasis"/>
          <w:bCs/>
          <w:i w:val="0"/>
        </w:rPr>
      </w:pPr>
    </w:p>
    <w:p w14:paraId="518F6481" w14:textId="77777777" w:rsidR="005C07EA" w:rsidRPr="0084331A" w:rsidRDefault="005C07EA" w:rsidP="005C07EA">
      <w:pPr>
        <w:rPr>
          <w:rStyle w:val="Emphasis"/>
          <w:bCs/>
          <w:i w:val="0"/>
        </w:rPr>
      </w:pPr>
      <w:r w:rsidRPr="0084331A">
        <w:rPr>
          <w:rStyle w:val="Emphasis"/>
          <w:bCs/>
        </w:rPr>
        <w:t xml:space="preserve">For Correspondence: </w:t>
      </w:r>
      <w:r w:rsidRPr="0084331A">
        <w:rPr>
          <w:rStyle w:val="Emphasis"/>
          <w:bCs/>
        </w:rPr>
        <w:tab/>
        <w:t>Dr Ross T. Lindsay</w:t>
      </w:r>
    </w:p>
    <w:p w14:paraId="050F7E49" w14:textId="77777777" w:rsidR="005C07EA" w:rsidRPr="0084331A" w:rsidRDefault="005C07EA" w:rsidP="005C07EA">
      <w:pPr>
        <w:ind w:left="2160"/>
        <w:rPr>
          <w:rStyle w:val="Emphasis"/>
          <w:bCs/>
          <w:i w:val="0"/>
        </w:rPr>
      </w:pPr>
      <w:r w:rsidRPr="0084331A">
        <w:rPr>
          <w:rStyle w:val="Emphasis"/>
          <w:bCs/>
        </w:rPr>
        <w:t>Rejuveron, Cambridge, United Kingdom.</w:t>
      </w:r>
    </w:p>
    <w:p w14:paraId="3E6C6CB1" w14:textId="77777777" w:rsidR="005C07EA" w:rsidRPr="0084331A" w:rsidRDefault="005C07EA" w:rsidP="005C07EA">
      <w:pPr>
        <w:ind w:left="2160"/>
        <w:rPr>
          <w:rStyle w:val="Emphasis"/>
          <w:bCs/>
          <w:i w:val="0"/>
        </w:rPr>
      </w:pPr>
      <w:r w:rsidRPr="0084331A">
        <w:rPr>
          <w:rStyle w:val="Emphasis"/>
          <w:bCs/>
        </w:rPr>
        <w:t>ross@rejuveron.com</w:t>
      </w:r>
    </w:p>
    <w:p w14:paraId="6092A8A7" w14:textId="77777777" w:rsidR="005C07EA" w:rsidRPr="0084331A" w:rsidRDefault="005C07EA" w:rsidP="005C07EA">
      <w:pPr>
        <w:rPr>
          <w:b/>
          <w:bCs/>
          <w:lang w:val="en-US"/>
        </w:rPr>
      </w:pPr>
    </w:p>
    <w:p w14:paraId="31635189" w14:textId="755CED26" w:rsidR="005C07EA" w:rsidRPr="0084331A" w:rsidRDefault="005C07EA">
      <w:pPr>
        <w:rPr>
          <w:noProof/>
        </w:rPr>
      </w:pPr>
    </w:p>
    <w:p w14:paraId="70E585B3" w14:textId="757F2C45" w:rsidR="005C07EA" w:rsidRPr="0084331A" w:rsidRDefault="005C07EA">
      <w:pPr>
        <w:rPr>
          <w:noProof/>
        </w:rPr>
      </w:pPr>
      <w:r w:rsidRPr="0084331A">
        <w:rPr>
          <w:noProof/>
        </w:rPr>
        <w:br w:type="page"/>
      </w:r>
    </w:p>
    <w:p w14:paraId="555DA884" w14:textId="61AB2A49" w:rsidR="006E3874" w:rsidRPr="0084331A" w:rsidRDefault="001922A9">
      <w:r w:rsidRPr="0084331A">
        <w:rPr>
          <w:noProof/>
          <w:lang w:val="en-IN" w:eastAsia="en-IN"/>
        </w:rPr>
        <w:lastRenderedPageBreak/>
        <w:drawing>
          <wp:anchor distT="0" distB="0" distL="114300" distR="114300" simplePos="0" relativeHeight="251701248" behindDoc="0" locked="0" layoutInCell="1" allowOverlap="1" wp14:anchorId="1FD9F9DB" wp14:editId="3CA484B4">
            <wp:simplePos x="0" y="0"/>
            <wp:positionH relativeFrom="column">
              <wp:posOffset>943006</wp:posOffset>
            </wp:positionH>
            <wp:positionV relativeFrom="paragraph">
              <wp:posOffset>165766</wp:posOffset>
            </wp:positionV>
            <wp:extent cx="4156710" cy="509905"/>
            <wp:effectExtent l="0" t="0" r="0" b="0"/>
            <wp:wrapTight wrapText="bothSides">
              <wp:wrapPolygon edited="0">
                <wp:start x="1683" y="7263"/>
                <wp:lineTo x="1188" y="8877"/>
                <wp:lineTo x="792" y="10491"/>
                <wp:lineTo x="891" y="14526"/>
                <wp:lineTo x="20491" y="14526"/>
                <wp:lineTo x="20590" y="11298"/>
                <wp:lineTo x="19798" y="7263"/>
                <wp:lineTo x="1683" y="7263"/>
              </wp:wrapPolygon>
            </wp:wrapTight>
            <wp:docPr id="1898581345" name="Picture 905087872" descr="A green dot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81345" name="Picture 905087872" descr="A green dots on a black background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5" r="10661" b="91283"/>
                    <a:stretch/>
                  </pic:blipFill>
                  <pic:spPr bwMode="auto">
                    <a:xfrm>
                      <a:off x="0" y="0"/>
                      <a:ext cx="4156710" cy="50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B3A68" w:rsidRPr="0084331A">
        <w:rPr>
          <w:noProof/>
        </w:rPr>
        <w:t>Supplementary Figure 1</w:t>
      </w:r>
    </w:p>
    <w:p w14:paraId="50828DAB" w14:textId="3403CE1E" w:rsidR="006E3874" w:rsidRPr="0084331A" w:rsidRDefault="006E3874"/>
    <w:p w14:paraId="2297747A" w14:textId="593CD0FD" w:rsidR="006E3874" w:rsidRPr="0084331A" w:rsidRDefault="003C7C3E" w:rsidP="006E3874">
      <w:pPr>
        <w:jc w:val="both"/>
        <w:rPr>
          <w:b/>
        </w:rPr>
      </w:pP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76108B" wp14:editId="23067455">
                <wp:simplePos x="0" y="0"/>
                <wp:positionH relativeFrom="column">
                  <wp:posOffset>3075305</wp:posOffset>
                </wp:positionH>
                <wp:positionV relativeFrom="paragraph">
                  <wp:posOffset>101600</wp:posOffset>
                </wp:positionV>
                <wp:extent cx="404734" cy="382250"/>
                <wp:effectExtent l="0" t="0" r="0" b="0"/>
                <wp:wrapNone/>
                <wp:docPr id="6045494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38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F7BDA7" w14:textId="0AF46EB6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7610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2.15pt;margin-top:8pt;width:31.85pt;height:30.1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" filled="f" stroked="f" strokeweight=".5pt">
                <v:textbox>
                  <w:txbxContent>
                    <w:p w14:paraId="4EF7BDA7" w14:textId="0AF46EB6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1CBC038" wp14:editId="20421AAF">
                <wp:simplePos x="0" y="0"/>
                <wp:positionH relativeFrom="column">
                  <wp:posOffset>13970</wp:posOffset>
                </wp:positionH>
                <wp:positionV relativeFrom="paragraph">
                  <wp:posOffset>100330</wp:posOffset>
                </wp:positionV>
                <wp:extent cx="404734" cy="382250"/>
                <wp:effectExtent l="0" t="0" r="0" b="0"/>
                <wp:wrapNone/>
                <wp:docPr id="15413029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38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6C46B6" w14:textId="29A107CB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CBC038" id="_x0000_s1027" type="#_x0000_t202" style="position:absolute;left:0;text-align:left;margin-left:1.1pt;margin-top:7.9pt;width:31.85pt;height:30.1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" filled="f" stroked="f" strokeweight=".5pt">
                <v:textbox>
                  <w:txbxContent>
                    <w:p w14:paraId="646C46B6" w14:textId="29A107CB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699A434" wp14:editId="667AC743">
                <wp:simplePos x="0" y="0"/>
                <wp:positionH relativeFrom="column">
                  <wp:posOffset>1236345</wp:posOffset>
                </wp:positionH>
                <wp:positionV relativeFrom="paragraph">
                  <wp:posOffset>115216</wp:posOffset>
                </wp:positionV>
                <wp:extent cx="404734" cy="217357"/>
                <wp:effectExtent l="0" t="0" r="0" b="0"/>
                <wp:wrapNone/>
                <wp:docPr id="15037796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217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6631B0" w14:textId="6C093C9B" w:rsidR="003C7C3E" w:rsidRPr="003C7C3E" w:rsidRDefault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C7C3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99A434" id="_x0000_s1028" type="#_x0000_t202" style="position:absolute;left:0;text-align:left;margin-left:97.35pt;margin-top:9.05pt;width:31.85pt;height:17.1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" filled="f" stroked="f" strokeweight=".5pt">
                <v:textbox>
                  <w:txbxContent>
                    <w:p w14:paraId="246631B0" w14:textId="6C093C9B" w:rsidR="003C7C3E" w:rsidRPr="003C7C3E" w:rsidRDefault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C7C3E"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95B6BD0" w14:textId="41D990A4" w:rsidR="006E3874" w:rsidRPr="0084331A" w:rsidRDefault="003C7C3E" w:rsidP="006E3874">
      <w:pPr>
        <w:jc w:val="both"/>
        <w:rPr>
          <w:b/>
        </w:rPr>
      </w:pP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961D8B4" wp14:editId="4355101B">
                <wp:simplePos x="0" y="0"/>
                <wp:positionH relativeFrom="column">
                  <wp:posOffset>3075305</wp:posOffset>
                </wp:positionH>
                <wp:positionV relativeFrom="paragraph">
                  <wp:posOffset>2216150</wp:posOffset>
                </wp:positionV>
                <wp:extent cx="404734" cy="382250"/>
                <wp:effectExtent l="0" t="0" r="0" b="0"/>
                <wp:wrapNone/>
                <wp:docPr id="6863347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38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035091" w14:textId="352969D2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61D8B4" id="_x0000_s1029" type="#_x0000_t202" style="position:absolute;left:0;text-align:left;margin-left:242.15pt;margin-top:174.5pt;width:31.85pt;height:30.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" filled="f" stroked="f" strokeweight=".5pt">
                <v:textbox>
                  <w:txbxContent>
                    <w:p w14:paraId="43035091" w14:textId="352969D2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E84ABB" wp14:editId="1BEF3871">
                <wp:simplePos x="0" y="0"/>
                <wp:positionH relativeFrom="column">
                  <wp:posOffset>17145</wp:posOffset>
                </wp:positionH>
                <wp:positionV relativeFrom="paragraph">
                  <wp:posOffset>2216785</wp:posOffset>
                </wp:positionV>
                <wp:extent cx="404734" cy="382250"/>
                <wp:effectExtent l="0" t="0" r="0" b="0"/>
                <wp:wrapNone/>
                <wp:docPr id="13627947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38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72B4F" w14:textId="7EA44DDA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E84ABB" id="_x0000_s1030" type="#_x0000_t202" style="position:absolute;left:0;text-align:left;margin-left:1.35pt;margin-top:174.55pt;width:31.85pt;height:30.1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" filled="f" stroked="f" strokeweight=".5pt">
                <v:textbox>
                  <w:txbxContent>
                    <w:p w14:paraId="01B72B4F" w14:textId="7EA44DDA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151D0E4" wp14:editId="5E67D380">
                <wp:simplePos x="0" y="0"/>
                <wp:positionH relativeFrom="column">
                  <wp:posOffset>4634116</wp:posOffset>
                </wp:positionH>
                <wp:positionV relativeFrom="paragraph">
                  <wp:posOffset>148548</wp:posOffset>
                </wp:positionV>
                <wp:extent cx="404734" cy="217357"/>
                <wp:effectExtent l="0" t="0" r="0" b="0"/>
                <wp:wrapNone/>
                <wp:docPr id="4958553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34" cy="217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289EC2" w14:textId="77777777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C7C3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51D0E4" id="_x0000_s1031" type="#_x0000_t202" style="position:absolute;left:0;text-align:left;margin-left:364.9pt;margin-top:11.7pt;width:31.85pt;height:17.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" filled="f" stroked="f" strokeweight=".5pt">
                <v:textbox>
                  <w:txbxContent>
                    <w:p w14:paraId="2E289EC2" w14:textId="77777777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C7C3E"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w:drawing>
          <wp:inline distT="0" distB="0" distL="0" distR="0" wp14:anchorId="15D22B4D" wp14:editId="6FDB1B79">
            <wp:extent cx="5728725" cy="4471200"/>
            <wp:effectExtent l="0" t="0" r="0" b="0"/>
            <wp:docPr id="1875959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95997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8725" cy="447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A299A" w14:textId="106EC4BB" w:rsidR="006E3874" w:rsidRPr="0084331A" w:rsidRDefault="006E3874" w:rsidP="006E3874">
      <w:pPr>
        <w:jc w:val="both"/>
        <w:rPr>
          <w:b/>
        </w:rPr>
      </w:pPr>
    </w:p>
    <w:p w14:paraId="11343789" w14:textId="39AA4E2B" w:rsidR="006E3874" w:rsidRPr="0084331A" w:rsidRDefault="006E3874" w:rsidP="006E3874">
      <w:pPr>
        <w:jc w:val="both"/>
        <w:rPr>
          <w:b/>
        </w:rPr>
      </w:pPr>
    </w:p>
    <w:p w14:paraId="7C31844E" w14:textId="15772D8F" w:rsidR="006E3874" w:rsidRPr="0084331A" w:rsidRDefault="006E3874" w:rsidP="006E3874">
      <w:pPr>
        <w:jc w:val="both"/>
        <w:rPr>
          <w:b/>
        </w:rPr>
      </w:pPr>
    </w:p>
    <w:p w14:paraId="2B266CF4" w14:textId="7075EF07" w:rsidR="006E3874" w:rsidRPr="0084331A" w:rsidRDefault="006E3874" w:rsidP="006E3874">
      <w:pPr>
        <w:jc w:val="both"/>
        <w:rPr>
          <w:b/>
        </w:rPr>
      </w:pPr>
    </w:p>
    <w:p w14:paraId="20A7DD0B" w14:textId="051C01A0" w:rsidR="006E3874" w:rsidRPr="0084331A" w:rsidRDefault="006E3874" w:rsidP="006E3874">
      <w:pPr>
        <w:jc w:val="both"/>
        <w:rPr>
          <w:b/>
        </w:rPr>
      </w:pPr>
    </w:p>
    <w:p w14:paraId="09ED5AAE" w14:textId="61EC62B6" w:rsidR="006E3874" w:rsidRPr="0084331A" w:rsidRDefault="006E3874" w:rsidP="006E3874">
      <w:pPr>
        <w:jc w:val="both"/>
        <w:rPr>
          <w:b/>
        </w:rPr>
      </w:pPr>
    </w:p>
    <w:p w14:paraId="64805FDA" w14:textId="5D02803B" w:rsidR="006E3874" w:rsidRPr="0084331A" w:rsidRDefault="006E3874" w:rsidP="006E3874">
      <w:pPr>
        <w:jc w:val="both"/>
        <w:rPr>
          <w:b/>
        </w:rPr>
      </w:pPr>
    </w:p>
    <w:p w14:paraId="3B81BFC6" w14:textId="50095C32" w:rsidR="006E3874" w:rsidRPr="0084331A" w:rsidRDefault="006E3874" w:rsidP="003C7C3E">
      <w:pPr>
        <w:rPr>
          <w:b/>
        </w:rPr>
      </w:pPr>
      <w:r w:rsidRPr="0084331A">
        <w:rPr>
          <w:b/>
        </w:rPr>
        <w:t>Supplementary Figure 1:</w:t>
      </w:r>
      <w:r w:rsidRPr="0084331A">
        <w:t xml:space="preserve"> </w:t>
      </w:r>
      <w:r w:rsidRPr="0084331A">
        <w:rPr>
          <w:b/>
        </w:rPr>
        <w:t xml:space="preserve">Pentose Phosphate Pathway </w:t>
      </w:r>
      <w:r w:rsidR="001922A9" w:rsidRPr="0084331A">
        <w:rPr>
          <w:b/>
        </w:rPr>
        <w:t>Intermediates and Lactate</w:t>
      </w:r>
      <w:r w:rsidRPr="0084331A">
        <w:rPr>
          <w:b/>
        </w:rPr>
        <w:t>.</w:t>
      </w:r>
      <w:r w:rsidRPr="0084331A">
        <w:t xml:space="preserve"> Left-ventricular </w:t>
      </w:r>
      <w:r w:rsidRPr="0084331A">
        <w:rPr>
          <w:b/>
          <w:bCs/>
        </w:rPr>
        <w:t>(A)</w:t>
      </w:r>
      <w:r w:rsidRPr="0084331A">
        <w:t xml:space="preserve"> 6-phosphoglycerate, </w:t>
      </w:r>
      <w:r w:rsidRPr="0084331A">
        <w:rPr>
          <w:b/>
          <w:bCs/>
        </w:rPr>
        <w:t>(B)</w:t>
      </w:r>
      <w:r w:rsidRPr="0084331A">
        <w:t xml:space="preserve"> Ribulose-5-phosphate, </w:t>
      </w:r>
      <w:r w:rsidRPr="0084331A">
        <w:rPr>
          <w:b/>
          <w:bCs/>
        </w:rPr>
        <w:t>(C)</w:t>
      </w:r>
      <w:r w:rsidRPr="0084331A">
        <w:t xml:space="preserve"> Ribose-5-phosphate, </w:t>
      </w:r>
      <w:r w:rsidR="00AB3A68" w:rsidRPr="0084331A">
        <w:t xml:space="preserve">and </w:t>
      </w:r>
      <w:r w:rsidRPr="0084331A">
        <w:t>D) Lactate concentrations relative to sham/vehicle, as measured by LC-MS. n = 7-11 for all groups. All results displayed as mean ± SD. 2-way ANOVA effects of Px</w:t>
      </w:r>
      <w:r w:rsidR="00AB3A68" w:rsidRPr="0084331A">
        <w:t xml:space="preserve"> and Iso</w:t>
      </w:r>
      <w:r w:rsidRPr="0084331A">
        <w:t xml:space="preserve">: * = </w:t>
      </w:r>
      <w:r w:rsidRPr="0084331A">
        <w:rPr>
          <w:i/>
        </w:rPr>
        <w:t xml:space="preserve">p </w:t>
      </w:r>
      <w:r w:rsidRPr="0084331A">
        <w:t>&lt; 0.0</w:t>
      </w:r>
      <w:r w:rsidR="00AB3A68" w:rsidRPr="0084331A">
        <w:t>5.</w:t>
      </w:r>
    </w:p>
    <w:p w14:paraId="1316A528" w14:textId="20F34B7E" w:rsidR="006E3874" w:rsidRPr="0084331A" w:rsidRDefault="006E3874">
      <w:r w:rsidRPr="0084331A">
        <w:br w:type="page"/>
      </w:r>
    </w:p>
    <w:p w14:paraId="30A3D41A" w14:textId="28F47CE4" w:rsidR="005830D6" w:rsidRPr="0084331A" w:rsidRDefault="003C7C3E">
      <w:r w:rsidRPr="0084331A">
        <w:rPr>
          <w:noProof/>
          <w:lang w:val="en-IN" w:eastAsia="en-IN"/>
        </w:rPr>
        <w:lastRenderedPageBreak/>
        <w:drawing>
          <wp:anchor distT="0" distB="0" distL="114300" distR="114300" simplePos="0" relativeHeight="251716608" behindDoc="0" locked="0" layoutInCell="1" allowOverlap="1" wp14:anchorId="45DFD7FD" wp14:editId="4A81DA93">
            <wp:simplePos x="0" y="0"/>
            <wp:positionH relativeFrom="column">
              <wp:posOffset>825500</wp:posOffset>
            </wp:positionH>
            <wp:positionV relativeFrom="paragraph">
              <wp:posOffset>166370</wp:posOffset>
            </wp:positionV>
            <wp:extent cx="4156710" cy="509905"/>
            <wp:effectExtent l="0" t="0" r="0" b="0"/>
            <wp:wrapTight wrapText="bothSides">
              <wp:wrapPolygon edited="0">
                <wp:start x="1848" y="7532"/>
                <wp:lineTo x="858" y="9684"/>
                <wp:lineTo x="858" y="12912"/>
                <wp:lineTo x="1782" y="13988"/>
                <wp:lineTo x="20392" y="13988"/>
                <wp:lineTo x="20524" y="11298"/>
                <wp:lineTo x="20194" y="9146"/>
                <wp:lineTo x="19732" y="7532"/>
                <wp:lineTo x="1848" y="7532"/>
              </wp:wrapPolygon>
            </wp:wrapTight>
            <wp:docPr id="227339158" name="Picture 905087872" descr="A green dot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81345" name="Picture 905087872" descr="A green dots on a black background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5" r="10661" b="91283"/>
                    <a:stretch/>
                  </pic:blipFill>
                  <pic:spPr bwMode="auto">
                    <a:xfrm>
                      <a:off x="0" y="0"/>
                      <a:ext cx="4156710" cy="50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E3874" w:rsidRPr="0084331A">
        <w:t>Supplementary Figure 2</w:t>
      </w:r>
      <w:r w:rsidR="006E3874" w:rsidRPr="0084331A">
        <w:rPr>
          <w:noProof/>
        </w:rPr>
        <w:t xml:space="preserve"> </w:t>
      </w:r>
    </w:p>
    <w:p w14:paraId="067DB709" w14:textId="3B3CDCEE" w:rsidR="006E3874" w:rsidRPr="0084331A" w:rsidRDefault="006E3874"/>
    <w:p w14:paraId="798A7D26" w14:textId="474CE8DB" w:rsidR="00AB3A68" w:rsidRPr="0084331A" w:rsidRDefault="003C7C3E"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6A08F47" wp14:editId="0B210AE5">
                <wp:simplePos x="0" y="0"/>
                <wp:positionH relativeFrom="column">
                  <wp:posOffset>4169410</wp:posOffset>
                </wp:positionH>
                <wp:positionV relativeFrom="paragraph">
                  <wp:posOffset>177165</wp:posOffset>
                </wp:positionV>
                <wp:extent cx="404495" cy="217170"/>
                <wp:effectExtent l="0" t="0" r="0" b="0"/>
                <wp:wrapNone/>
                <wp:docPr id="8992907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17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7D1BA8" w14:textId="772DD9A5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C7C3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A08F47" id="_x0000_s1032" type="#_x0000_t202" style="position:absolute;margin-left:328.3pt;margin-top:13.95pt;width:31.85pt;height:17.1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" filled="f" stroked="f" strokeweight=".5pt">
                <v:textbox>
                  <w:txbxContent>
                    <w:p w14:paraId="0B7D1BA8" w14:textId="772DD9A5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C7C3E"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7761A7" wp14:editId="075B8A31">
                <wp:simplePos x="0" y="0"/>
                <wp:positionH relativeFrom="column">
                  <wp:posOffset>-148590</wp:posOffset>
                </wp:positionH>
                <wp:positionV relativeFrom="paragraph">
                  <wp:posOffset>392430</wp:posOffset>
                </wp:positionV>
                <wp:extent cx="404495" cy="381635"/>
                <wp:effectExtent l="0" t="0" r="0" b="0"/>
                <wp:wrapNone/>
                <wp:docPr id="15870414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81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AC7837" w14:textId="77777777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7761A7" id="_x0000_s1033" type="#_x0000_t202" style="position:absolute;margin-left:-11.7pt;margin-top:30.9pt;width:31.85pt;height:30.0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" filled="f" stroked="f" strokeweight=".5pt">
                <v:textbox>
                  <w:txbxContent>
                    <w:p w14:paraId="4BAC7837" w14:textId="77777777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39EC95F" w14:textId="65D63D7D" w:rsidR="003C7C3E" w:rsidRPr="0084331A" w:rsidRDefault="003C7C3E" w:rsidP="003C7C3E">
      <w:pPr>
        <w:rPr>
          <w:b/>
        </w:rPr>
      </w:pP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46B5A9E" wp14:editId="4A70B316">
                <wp:simplePos x="0" y="0"/>
                <wp:positionH relativeFrom="column">
                  <wp:posOffset>1235200</wp:posOffset>
                </wp:positionH>
                <wp:positionV relativeFrom="paragraph">
                  <wp:posOffset>2681605</wp:posOffset>
                </wp:positionV>
                <wp:extent cx="404495" cy="217170"/>
                <wp:effectExtent l="0" t="0" r="0" b="0"/>
                <wp:wrapNone/>
                <wp:docPr id="14772671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17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F617EF" w14:textId="1875C245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C7C3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6B5A9E" id="_x0000_s1034" type="#_x0000_t202" style="position:absolute;margin-left:97.25pt;margin-top:211.15pt;width:31.85pt;height:17.1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" filled="f" stroked="f" strokeweight=".5pt">
                <v:textbox>
                  <w:txbxContent>
                    <w:p w14:paraId="66F617EF" w14:textId="1875C245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C7C3E"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AC2978D" wp14:editId="609341A9">
                <wp:simplePos x="0" y="0"/>
                <wp:positionH relativeFrom="column">
                  <wp:posOffset>1448320</wp:posOffset>
                </wp:positionH>
                <wp:positionV relativeFrom="paragraph">
                  <wp:posOffset>221167</wp:posOffset>
                </wp:positionV>
                <wp:extent cx="404495" cy="217170"/>
                <wp:effectExtent l="0" t="0" r="0" b="0"/>
                <wp:wrapNone/>
                <wp:docPr id="1234197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17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A73F70" w14:textId="77777777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C7C3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C2978D" id="_x0000_s1035" type="#_x0000_t202" style="position:absolute;margin-left:114.05pt;margin-top:17.4pt;width:31.85pt;height:17.1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" filled="f" stroked="f" strokeweight=".5pt">
                <v:textbox>
                  <w:txbxContent>
                    <w:p w14:paraId="6EA73F70" w14:textId="77777777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C7C3E"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331A">
        <w:rPr>
          <w:b/>
          <w:noProof/>
          <w:lang w:val="en-IN" w:eastAsia="en-IN"/>
        </w:rPr>
        <w:drawing>
          <wp:anchor distT="0" distB="0" distL="114300" distR="114300" simplePos="0" relativeHeight="251700223" behindDoc="1" locked="0" layoutInCell="1" allowOverlap="1" wp14:anchorId="7F3B32D8" wp14:editId="0C4AD51A">
            <wp:simplePos x="0" y="0"/>
            <wp:positionH relativeFrom="column">
              <wp:posOffset>-269823</wp:posOffset>
            </wp:positionH>
            <wp:positionV relativeFrom="paragraph">
              <wp:posOffset>119921</wp:posOffset>
            </wp:positionV>
            <wp:extent cx="5731510" cy="4942840"/>
            <wp:effectExtent l="0" t="0" r="0" b="0"/>
            <wp:wrapTight wrapText="bothSides">
              <wp:wrapPolygon edited="0">
                <wp:start x="15842" y="166"/>
                <wp:lineTo x="1867" y="832"/>
                <wp:lineTo x="1914" y="1332"/>
                <wp:lineTo x="2537" y="1831"/>
                <wp:lineTo x="2967" y="2053"/>
                <wp:lineTo x="2967" y="2941"/>
                <wp:lineTo x="670" y="3108"/>
                <wp:lineTo x="383" y="3163"/>
                <wp:lineTo x="383" y="7437"/>
                <wp:lineTo x="2872" y="8269"/>
                <wp:lineTo x="2967" y="9157"/>
                <wp:lineTo x="1867" y="9490"/>
                <wp:lineTo x="1962" y="10045"/>
                <wp:lineTo x="10769" y="10045"/>
                <wp:lineTo x="10769" y="11821"/>
                <wp:lineTo x="3159" y="12099"/>
                <wp:lineTo x="1867" y="12210"/>
                <wp:lineTo x="1914" y="12709"/>
                <wp:lineTo x="1149" y="12876"/>
                <wp:lineTo x="957" y="13042"/>
                <wp:lineTo x="1005" y="20534"/>
                <wp:lineTo x="1962" y="20867"/>
                <wp:lineTo x="1867" y="21089"/>
                <wp:lineTo x="2010" y="21478"/>
                <wp:lineTo x="2728" y="21478"/>
                <wp:lineTo x="10577" y="21145"/>
                <wp:lineTo x="10577" y="20978"/>
                <wp:lineTo x="3207" y="20701"/>
                <wp:lineTo x="3207" y="19813"/>
                <wp:lineTo x="4116" y="19813"/>
                <wp:lineTo x="9572" y="19036"/>
                <wp:lineTo x="9716" y="18592"/>
                <wp:lineTo x="9333" y="18370"/>
                <wp:lineTo x="7801" y="18037"/>
                <wp:lineTo x="9620" y="18037"/>
                <wp:lineTo x="10003" y="17871"/>
                <wp:lineTo x="10051" y="16261"/>
                <wp:lineTo x="9477" y="15373"/>
                <wp:lineTo x="9812" y="14985"/>
                <wp:lineTo x="9237" y="14874"/>
                <wp:lineTo x="6270" y="14485"/>
                <wp:lineTo x="8615" y="14485"/>
                <wp:lineTo x="9860" y="14152"/>
                <wp:lineTo x="9812" y="13597"/>
                <wp:lineTo x="10338" y="13320"/>
                <wp:lineTo x="10338" y="13153"/>
                <wp:lineTo x="9716" y="12709"/>
                <wp:lineTo x="10721" y="11821"/>
                <wp:lineTo x="10769" y="10045"/>
                <wp:lineTo x="21298" y="9768"/>
                <wp:lineTo x="21346" y="9601"/>
                <wp:lineTo x="13976" y="9157"/>
                <wp:lineTo x="13976" y="8269"/>
                <wp:lineTo x="14598" y="8269"/>
                <wp:lineTo x="20341" y="7492"/>
                <wp:lineTo x="20485" y="7048"/>
                <wp:lineTo x="20198" y="6882"/>
                <wp:lineTo x="18810" y="6493"/>
                <wp:lineTo x="20150" y="6493"/>
                <wp:lineTo x="20868" y="6160"/>
                <wp:lineTo x="20772" y="4717"/>
                <wp:lineTo x="20246" y="3829"/>
                <wp:lineTo x="20676" y="3774"/>
                <wp:lineTo x="20485" y="3163"/>
                <wp:lineTo x="18666" y="2941"/>
                <wp:lineTo x="20341" y="2053"/>
                <wp:lineTo x="20868" y="1665"/>
                <wp:lineTo x="20724" y="1221"/>
                <wp:lineTo x="19336" y="1165"/>
                <wp:lineTo x="19336" y="166"/>
                <wp:lineTo x="15842" y="166"/>
              </wp:wrapPolygon>
            </wp:wrapTight>
            <wp:docPr id="487689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689442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CD5DE" w14:textId="3DDA0818" w:rsidR="003C7C3E" w:rsidRPr="0084331A" w:rsidRDefault="003C7C3E" w:rsidP="003C7C3E">
      <w:pPr>
        <w:rPr>
          <w:b/>
        </w:rPr>
      </w:pP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35240B1" wp14:editId="2DDDFEB8">
                <wp:simplePos x="0" y="0"/>
                <wp:positionH relativeFrom="column">
                  <wp:posOffset>2604770</wp:posOffset>
                </wp:positionH>
                <wp:positionV relativeFrom="paragraph">
                  <wp:posOffset>16510</wp:posOffset>
                </wp:positionV>
                <wp:extent cx="404495" cy="381635"/>
                <wp:effectExtent l="0" t="0" r="0" b="0"/>
                <wp:wrapNone/>
                <wp:docPr id="9366693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81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1CAA27" w14:textId="77777777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5240B1" id="_x0000_s1036" type="#_x0000_t202" style="position:absolute;margin-left:205.1pt;margin-top:1.3pt;width:31.85pt;height:30.0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" filled="f" stroked="f" strokeweight=".5pt">
                <v:textbox>
                  <w:txbxContent>
                    <w:p w14:paraId="591CAA27" w14:textId="77777777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224401F" w14:textId="5ED8CA69" w:rsidR="003C7C3E" w:rsidRPr="0084331A" w:rsidRDefault="003C7C3E" w:rsidP="003C7C3E">
      <w:pPr>
        <w:rPr>
          <w:b/>
        </w:rPr>
      </w:pPr>
    </w:p>
    <w:p w14:paraId="470287E6" w14:textId="42459A91" w:rsidR="003C7C3E" w:rsidRPr="0084331A" w:rsidRDefault="003C7C3E" w:rsidP="003C7C3E">
      <w:pPr>
        <w:rPr>
          <w:b/>
        </w:rPr>
      </w:pPr>
    </w:p>
    <w:p w14:paraId="59105F54" w14:textId="1E8CD982" w:rsidR="003C7C3E" w:rsidRPr="0084331A" w:rsidRDefault="003C7C3E" w:rsidP="003C7C3E">
      <w:pPr>
        <w:rPr>
          <w:b/>
        </w:rPr>
      </w:pPr>
    </w:p>
    <w:p w14:paraId="1FB37332" w14:textId="1A21D961" w:rsidR="003C7C3E" w:rsidRPr="0084331A" w:rsidRDefault="003C7C3E" w:rsidP="003C7C3E">
      <w:pPr>
        <w:rPr>
          <w:b/>
        </w:rPr>
      </w:pPr>
    </w:p>
    <w:p w14:paraId="22B7C1C3" w14:textId="44B50E84" w:rsidR="003C7C3E" w:rsidRPr="0084331A" w:rsidRDefault="003C7C3E" w:rsidP="003C7C3E">
      <w:pPr>
        <w:rPr>
          <w:b/>
        </w:rPr>
      </w:pPr>
    </w:p>
    <w:p w14:paraId="206C5414" w14:textId="7B4FF082" w:rsidR="003C7C3E" w:rsidRPr="0084331A" w:rsidRDefault="003C7C3E" w:rsidP="003C7C3E">
      <w:pPr>
        <w:rPr>
          <w:b/>
        </w:rPr>
      </w:pPr>
    </w:p>
    <w:p w14:paraId="61B0CDCB" w14:textId="4EFC60E2" w:rsidR="003C7C3E" w:rsidRPr="0084331A" w:rsidRDefault="003C7C3E" w:rsidP="003C7C3E">
      <w:pPr>
        <w:rPr>
          <w:b/>
        </w:rPr>
      </w:pPr>
    </w:p>
    <w:p w14:paraId="17F7E77D" w14:textId="2B4342D5" w:rsidR="003C7C3E" w:rsidRPr="0084331A" w:rsidRDefault="003C7C3E" w:rsidP="003C7C3E">
      <w:pPr>
        <w:rPr>
          <w:b/>
        </w:rPr>
      </w:pPr>
    </w:p>
    <w:p w14:paraId="53368771" w14:textId="376F0DC2" w:rsidR="003C7C3E" w:rsidRPr="0084331A" w:rsidRDefault="003C7C3E" w:rsidP="003C7C3E">
      <w:pPr>
        <w:rPr>
          <w:b/>
        </w:rPr>
      </w:pPr>
    </w:p>
    <w:p w14:paraId="331FCD00" w14:textId="5BEC0242" w:rsidR="003C7C3E" w:rsidRPr="0084331A" w:rsidRDefault="003C7C3E" w:rsidP="003C7C3E">
      <w:pPr>
        <w:rPr>
          <w:b/>
        </w:rPr>
      </w:pPr>
    </w:p>
    <w:p w14:paraId="64540255" w14:textId="01EF1F89" w:rsidR="003C7C3E" w:rsidRPr="0084331A" w:rsidRDefault="003C7C3E" w:rsidP="003C7C3E">
      <w:pPr>
        <w:rPr>
          <w:b/>
        </w:rPr>
      </w:pPr>
    </w:p>
    <w:p w14:paraId="0CF308CF" w14:textId="098D4F7D" w:rsidR="003C7C3E" w:rsidRPr="0084331A" w:rsidRDefault="003C7C3E" w:rsidP="003C7C3E">
      <w:pPr>
        <w:rPr>
          <w:b/>
        </w:rPr>
      </w:pPr>
      <w:r w:rsidRPr="0084331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1D6C065" wp14:editId="5F4F7C2C">
                <wp:simplePos x="0" y="0"/>
                <wp:positionH relativeFrom="column">
                  <wp:posOffset>-150495</wp:posOffset>
                </wp:positionH>
                <wp:positionV relativeFrom="paragraph">
                  <wp:posOffset>114300</wp:posOffset>
                </wp:positionV>
                <wp:extent cx="404495" cy="381635"/>
                <wp:effectExtent l="0" t="0" r="0" b="0"/>
                <wp:wrapNone/>
                <wp:docPr id="7444778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81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F6C605" w14:textId="77777777" w:rsidR="003C7C3E" w:rsidRPr="003C7C3E" w:rsidRDefault="003C7C3E" w:rsidP="003C7C3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D6C065" id="_x0000_s1037" type="#_x0000_t202" style="position:absolute;margin-left:-11.85pt;margin-top:9pt;width:31.85pt;height:30.0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" filled="f" stroked="f" strokeweight=".5pt">
                <v:textbox>
                  <w:txbxContent>
                    <w:p w14:paraId="2DF6C605" w14:textId="77777777" w:rsidR="003C7C3E" w:rsidRPr="003C7C3E" w:rsidRDefault="003C7C3E" w:rsidP="003C7C3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53A73BC" w14:textId="77777777" w:rsidR="003C7C3E" w:rsidRPr="0084331A" w:rsidRDefault="003C7C3E" w:rsidP="003C7C3E">
      <w:pPr>
        <w:rPr>
          <w:b/>
        </w:rPr>
      </w:pPr>
    </w:p>
    <w:p w14:paraId="16A425BA" w14:textId="77777777" w:rsidR="003C7C3E" w:rsidRPr="0084331A" w:rsidRDefault="003C7C3E" w:rsidP="003C7C3E">
      <w:pPr>
        <w:rPr>
          <w:b/>
        </w:rPr>
      </w:pPr>
    </w:p>
    <w:p w14:paraId="13C3E483" w14:textId="77777777" w:rsidR="003C7C3E" w:rsidRPr="0084331A" w:rsidRDefault="003C7C3E" w:rsidP="003C7C3E">
      <w:pPr>
        <w:rPr>
          <w:b/>
        </w:rPr>
      </w:pPr>
    </w:p>
    <w:p w14:paraId="0390F736" w14:textId="77777777" w:rsidR="003C7C3E" w:rsidRPr="0084331A" w:rsidRDefault="003C7C3E" w:rsidP="003C7C3E">
      <w:pPr>
        <w:rPr>
          <w:b/>
        </w:rPr>
      </w:pPr>
    </w:p>
    <w:p w14:paraId="25C4832F" w14:textId="77777777" w:rsidR="003C7C3E" w:rsidRPr="0084331A" w:rsidRDefault="003C7C3E" w:rsidP="003C7C3E">
      <w:pPr>
        <w:rPr>
          <w:b/>
        </w:rPr>
      </w:pPr>
    </w:p>
    <w:p w14:paraId="5AA5FB52" w14:textId="77777777" w:rsidR="003C7C3E" w:rsidRPr="0084331A" w:rsidRDefault="003C7C3E" w:rsidP="003C7C3E">
      <w:pPr>
        <w:rPr>
          <w:b/>
        </w:rPr>
      </w:pPr>
    </w:p>
    <w:p w14:paraId="2D6C95E2" w14:textId="77777777" w:rsidR="003C7C3E" w:rsidRPr="0084331A" w:rsidRDefault="003C7C3E" w:rsidP="003C7C3E">
      <w:pPr>
        <w:rPr>
          <w:b/>
        </w:rPr>
      </w:pPr>
    </w:p>
    <w:p w14:paraId="64EF5CC3" w14:textId="77777777" w:rsidR="003C7C3E" w:rsidRPr="0084331A" w:rsidRDefault="003C7C3E" w:rsidP="003C7C3E">
      <w:pPr>
        <w:rPr>
          <w:b/>
        </w:rPr>
      </w:pPr>
    </w:p>
    <w:p w14:paraId="559D0C5C" w14:textId="77777777" w:rsidR="003C7C3E" w:rsidRPr="0084331A" w:rsidRDefault="003C7C3E" w:rsidP="003C7C3E">
      <w:pPr>
        <w:rPr>
          <w:b/>
        </w:rPr>
      </w:pPr>
    </w:p>
    <w:p w14:paraId="09C994DB" w14:textId="77777777" w:rsidR="003C7C3E" w:rsidRPr="0084331A" w:rsidRDefault="003C7C3E" w:rsidP="003C7C3E">
      <w:pPr>
        <w:rPr>
          <w:b/>
        </w:rPr>
      </w:pPr>
    </w:p>
    <w:p w14:paraId="29B0B203" w14:textId="77777777" w:rsidR="003C7C3E" w:rsidRPr="0084331A" w:rsidRDefault="003C7C3E" w:rsidP="003C7C3E">
      <w:pPr>
        <w:rPr>
          <w:b/>
        </w:rPr>
      </w:pPr>
    </w:p>
    <w:p w14:paraId="63C3AD88" w14:textId="77777777" w:rsidR="003C7C3E" w:rsidRPr="0084331A" w:rsidRDefault="003C7C3E" w:rsidP="003C7C3E">
      <w:pPr>
        <w:rPr>
          <w:b/>
        </w:rPr>
      </w:pPr>
    </w:p>
    <w:p w14:paraId="43DBFFD5" w14:textId="77777777" w:rsidR="003C7C3E" w:rsidRPr="0084331A" w:rsidRDefault="003C7C3E" w:rsidP="003C7C3E">
      <w:pPr>
        <w:rPr>
          <w:b/>
        </w:rPr>
      </w:pPr>
    </w:p>
    <w:p w14:paraId="15E52361" w14:textId="77777777" w:rsidR="003C7C3E" w:rsidRPr="0084331A" w:rsidRDefault="003C7C3E" w:rsidP="003C7C3E">
      <w:pPr>
        <w:rPr>
          <w:b/>
        </w:rPr>
      </w:pPr>
    </w:p>
    <w:p w14:paraId="76E58E76" w14:textId="77777777" w:rsidR="003C7C3E" w:rsidRPr="0084331A" w:rsidRDefault="003C7C3E" w:rsidP="003C7C3E">
      <w:pPr>
        <w:rPr>
          <w:b/>
        </w:rPr>
      </w:pPr>
    </w:p>
    <w:p w14:paraId="47A967A6" w14:textId="77777777" w:rsidR="003C7C3E" w:rsidRPr="0084331A" w:rsidRDefault="003C7C3E" w:rsidP="003C7C3E">
      <w:pPr>
        <w:rPr>
          <w:b/>
        </w:rPr>
      </w:pPr>
    </w:p>
    <w:p w14:paraId="41DF920D" w14:textId="77777777" w:rsidR="003C7C3E" w:rsidRPr="0084331A" w:rsidRDefault="003C7C3E" w:rsidP="003C7C3E">
      <w:pPr>
        <w:rPr>
          <w:b/>
        </w:rPr>
      </w:pPr>
    </w:p>
    <w:p w14:paraId="0D1AE158" w14:textId="48FA3567" w:rsidR="00AB3A68" w:rsidRPr="0084331A" w:rsidRDefault="00AB3A68" w:rsidP="003C7C3E">
      <w:pPr>
        <w:rPr>
          <w:b/>
        </w:rPr>
      </w:pPr>
      <w:r w:rsidRPr="0084331A">
        <w:rPr>
          <w:b/>
        </w:rPr>
        <w:t>Supplementary Figure 2:</w:t>
      </w:r>
      <w:r w:rsidRPr="0084331A">
        <w:t xml:space="preserve"> Left-ventricular </w:t>
      </w:r>
      <w:r w:rsidRPr="0084331A">
        <w:rPr>
          <w:b/>
          <w:bCs/>
        </w:rPr>
        <w:t>(A)</w:t>
      </w:r>
      <w:r w:rsidRPr="0084331A">
        <w:t xml:space="preserve"> AMP, </w:t>
      </w:r>
      <w:r w:rsidRPr="0084331A">
        <w:rPr>
          <w:b/>
          <w:bCs/>
        </w:rPr>
        <w:t>(B)</w:t>
      </w:r>
      <w:r w:rsidRPr="0084331A">
        <w:t xml:space="preserve"> ADP, and </w:t>
      </w:r>
      <w:r w:rsidRPr="0084331A">
        <w:rPr>
          <w:b/>
          <w:bCs/>
        </w:rPr>
        <w:t>(C)</w:t>
      </w:r>
      <w:r w:rsidRPr="0084331A">
        <w:t xml:space="preserve"> Creatine (Cr) concentrations relative to sham/vehicle, as measured by LC-MS. n = 7-11 for all groups. All results displayed as mean ± SD. 2-way ANOVA effects of Px and Iso: * = </w:t>
      </w:r>
      <w:r w:rsidRPr="0084331A">
        <w:rPr>
          <w:i/>
        </w:rPr>
        <w:t xml:space="preserve">p </w:t>
      </w:r>
      <w:r w:rsidRPr="0084331A">
        <w:t xml:space="preserve">&lt; 0.05, and ** = </w:t>
      </w:r>
      <w:r w:rsidRPr="0084331A">
        <w:rPr>
          <w:i/>
        </w:rPr>
        <w:t>p</w:t>
      </w:r>
      <w:r w:rsidRPr="0084331A">
        <w:t xml:space="preserve"> &lt; 0.01. </w:t>
      </w:r>
    </w:p>
    <w:p w14:paraId="15BA6CBC" w14:textId="38F2CA33" w:rsidR="006E3874" w:rsidRPr="0084331A" w:rsidRDefault="006E3874"/>
    <w:sectPr w:rsidR="006E3874" w:rsidRPr="0084331A" w:rsidSect="00843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19"/>
    <w:rsid w:val="000C1D0A"/>
    <w:rsid w:val="001922A9"/>
    <w:rsid w:val="002742EB"/>
    <w:rsid w:val="00341E88"/>
    <w:rsid w:val="00372D20"/>
    <w:rsid w:val="003C7C3E"/>
    <w:rsid w:val="005830D6"/>
    <w:rsid w:val="005C07EA"/>
    <w:rsid w:val="006E3874"/>
    <w:rsid w:val="007127A9"/>
    <w:rsid w:val="00835970"/>
    <w:rsid w:val="0084331A"/>
    <w:rsid w:val="00857119"/>
    <w:rsid w:val="00AB3A68"/>
    <w:rsid w:val="00BB3D02"/>
    <w:rsid w:val="00DD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DAD4B"/>
  <w15:chartTrackingRefBased/>
  <w15:docId w15:val="{0E340666-2459-5348-90B6-90B92219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119"/>
  </w:style>
  <w:style w:type="paragraph" w:styleId="Heading1">
    <w:name w:val="heading 1"/>
    <w:basedOn w:val="Normal"/>
    <w:next w:val="Normal"/>
    <w:link w:val="Heading1Char"/>
    <w:uiPriority w:val="9"/>
    <w:qFormat/>
    <w:rsid w:val="00857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1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1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1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1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1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1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1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119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5C07EA"/>
    <w:rPr>
      <w:i/>
      <w:iCs/>
    </w:rPr>
  </w:style>
  <w:style w:type="paragraph" w:styleId="Revision">
    <w:name w:val="Revision"/>
    <w:hidden/>
    <w:uiPriority w:val="99"/>
    <w:semiHidden/>
    <w:rsid w:val="00192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Lindsay</dc:creator>
  <cp:keywords/>
  <dc:description/>
  <cp:lastModifiedBy>Ramya G Gunashankar P</cp:lastModifiedBy>
  <cp:revision>4</cp:revision>
  <dcterms:created xsi:type="dcterms:W3CDTF">2024-06-28T16:09:00Z</dcterms:created>
  <dcterms:modified xsi:type="dcterms:W3CDTF">2024-08-16T16:31:00Z</dcterms:modified>
</cp:coreProperties>
</file>